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4F6AB7">
        <w:rPr>
          <w:b/>
        </w:rPr>
        <w:t xml:space="preserve"> Supplementary Movie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36701E" w:rsidRPr="0036701E" w:rsidRDefault="0012629C" w:rsidP="004F6AB7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4F788B" w:rsidRPr="004F788B">
        <w:t>The temporal variations of vertical wind velocity (colour, m s−1) in longitude–latitude cross-sections at the cloud-top level for the nominal case. The direction of planetary rotation in AFES-Venus is the same as that of Earth; then the super-rotation directs from west to east as described in Methods. Geopotential height disturbances from their zonal averages (black contours; intervals are 1000 m2 s–2 and dotted contours indicate negative values) are also shown. Data output interval is 1 hour. The subsolar point is located at (176.8˚W, 0˚N) at the beginning of animation.</w:t>
      </w:r>
    </w:p>
    <w:p w:rsidR="004F788B" w:rsidRDefault="004F788B" w:rsidP="004F788B">
      <w:pPr>
        <w:rPr>
          <w:b/>
        </w:rPr>
      </w:pPr>
    </w:p>
    <w:p w:rsidR="004F788B" w:rsidRDefault="004F788B" w:rsidP="004F788B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Movie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D17268" w:rsidRDefault="004F788B" w:rsidP="004F788B">
      <w:pPr>
        <w:rPr>
          <w:b/>
        </w:rPr>
      </w:pPr>
      <w:r w:rsidRPr="003123FC">
        <w:rPr>
          <w:b/>
        </w:rPr>
        <w:t>Description:</w:t>
      </w:r>
      <w:r w:rsidRPr="004F788B">
        <w:t xml:space="preserve"> </w:t>
      </w:r>
      <w:r>
        <w:t xml:space="preserve"> </w:t>
      </w:r>
      <w:r w:rsidRPr="004F788B">
        <w:t xml:space="preserve">Same as Supplementary Movie 1 but for the </w:t>
      </w:r>
      <w:proofErr w:type="spellStart"/>
      <w:r w:rsidRPr="004F788B">
        <w:t>Qz</w:t>
      </w:r>
      <w:proofErr w:type="spellEnd"/>
      <w:r w:rsidRPr="004F788B">
        <w:t xml:space="preserve"> case.</w:t>
      </w:r>
    </w:p>
    <w:p w:rsidR="004F788B" w:rsidRDefault="004F788B" w:rsidP="004F788B">
      <w:pPr>
        <w:rPr>
          <w:b/>
        </w:rPr>
      </w:pPr>
    </w:p>
    <w:p w:rsidR="004F788B" w:rsidRPr="00B37108" w:rsidRDefault="004F788B" w:rsidP="004F788B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Movie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4F788B" w:rsidRDefault="004F788B" w:rsidP="004F788B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4F788B">
        <w:t>The temporal variations of vertical wind velocity (colour, m s−1) in longitude–height cross-sections at the equator for the nominal case. The direction of planetary rotation in AFES-Venus is the same as that of Earth; then the super-rotation directs from west to east. Geopotential height disturbances from their zonal averages (black contours; intervals are 1000 m2 s–2 and dotted contours indicate negative values) are also shown. Data output interval is 1 hour. The subsolar point is located at (176.8˚W, 0˚N) at the beginning of animation.</w:t>
      </w:r>
    </w:p>
    <w:p w:rsidR="004F788B" w:rsidRDefault="004F788B" w:rsidP="004F788B">
      <w:pPr>
        <w:rPr>
          <w:b/>
        </w:rPr>
      </w:pPr>
    </w:p>
    <w:p w:rsidR="004F788B" w:rsidRPr="00B37108" w:rsidRDefault="004F788B" w:rsidP="004F788B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Movie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4F788B" w:rsidRPr="00D17268" w:rsidRDefault="004F788B" w:rsidP="004F788B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bookmarkStart w:id="0" w:name="_GoBack"/>
      <w:r w:rsidRPr="004F788B">
        <w:t xml:space="preserve">Same as Supplementary Movie 3 but for the </w:t>
      </w:r>
      <w:proofErr w:type="spellStart"/>
      <w:r w:rsidRPr="004F788B">
        <w:t>Qz</w:t>
      </w:r>
      <w:proofErr w:type="spellEnd"/>
      <w:r w:rsidRPr="004F788B">
        <w:t xml:space="preserve"> case.</w:t>
      </w:r>
      <w:bookmarkEnd w:id="0"/>
    </w:p>
    <w:p w:rsidR="0036701E" w:rsidRDefault="0036701E">
      <w:pPr>
        <w:rPr>
          <w:b/>
        </w:rPr>
      </w:pPr>
    </w:p>
    <w:sectPr w:rsidR="00367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1620A6"/>
    <w:rsid w:val="00265236"/>
    <w:rsid w:val="0027124F"/>
    <w:rsid w:val="00271906"/>
    <w:rsid w:val="002C652A"/>
    <w:rsid w:val="003123FC"/>
    <w:rsid w:val="00333E97"/>
    <w:rsid w:val="0036701E"/>
    <w:rsid w:val="00375114"/>
    <w:rsid w:val="00386C0F"/>
    <w:rsid w:val="00470BCA"/>
    <w:rsid w:val="004F6AB7"/>
    <w:rsid w:val="004F788B"/>
    <w:rsid w:val="00534400"/>
    <w:rsid w:val="0058589B"/>
    <w:rsid w:val="00586396"/>
    <w:rsid w:val="005D7331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17268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F9A1E-DCA4-4493-8466-AB787A746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21-05-11T09:31:00Z</dcterms:created>
  <dcterms:modified xsi:type="dcterms:W3CDTF">2021-05-20T08:41:00Z</dcterms:modified>
</cp:coreProperties>
</file>